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C52" w:rsidRDefault="00A719BC">
      <w:r>
        <w:t>S</w:t>
      </w:r>
      <w:r w:rsidR="009C35B7">
        <w:t>2</w:t>
      </w:r>
      <w:r>
        <w:t xml:space="preserve"> </w:t>
      </w:r>
      <w:r w:rsidR="009C35B7">
        <w:t>T</w:t>
      </w:r>
      <w:r>
        <w:t>able</w:t>
      </w:r>
      <w:r w:rsidR="003D6747">
        <w:t xml:space="preserve">: </w:t>
      </w:r>
      <w:r w:rsidR="00A73C76" w:rsidRPr="00A73C76">
        <w:t xml:space="preserve">Categorization of 26 food groups used in </w:t>
      </w:r>
      <w:r w:rsidR="007767FA">
        <w:t>comparison</w:t>
      </w:r>
      <w:r w:rsidR="00A73C76" w:rsidRPr="00A73C76">
        <w:t xml:space="preserve"> of FFQ </w:t>
      </w:r>
      <w:r w:rsidR="007767FA">
        <w:t>with the 24-</w:t>
      </w:r>
      <w:r w:rsidR="00A73C76" w:rsidRPr="00A73C76">
        <w:t>hour recall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43"/>
        <w:gridCol w:w="11373"/>
      </w:tblGrid>
      <w:tr w:rsidR="00A719BC" w:rsidRPr="0047105F" w:rsidTr="00A719B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105F" w:rsidRPr="0047105F" w:rsidRDefault="00A719BC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tegories from FFQ item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Plain Wa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Water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Full fat, Skim milk, Reduced fat milk, Soy milk, </w:t>
            </w:r>
            <w:proofErr w:type="spellStart"/>
            <w:r w:rsidRPr="0047105F">
              <w:rPr>
                <w:rFonts w:ascii="Calibri" w:eastAsia="Times New Roman" w:hAnsi="Calibri" w:cs="Times New Roman"/>
                <w:color w:val="000000"/>
              </w:rPr>
              <w:t>Flavoured</w:t>
            </w:r>
            <w:proofErr w:type="spellEnd"/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 milk, Other milk, infant formula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All other beverag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Fruit Juice, Diet soft drinks, Soft drinks, Other beverage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Che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Cheese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Yogh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Yoghurt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Cream, </w:t>
            </w:r>
            <w:r w:rsidR="00A719BC" w:rsidRPr="0047105F">
              <w:rPr>
                <w:rFonts w:ascii="Calibri" w:eastAsia="Times New Roman" w:hAnsi="Calibri" w:cs="Times New Roman"/>
                <w:color w:val="000000"/>
              </w:rPr>
              <w:t>Ice-cream</w:t>
            </w:r>
            <w:r w:rsidRPr="0047105F">
              <w:rPr>
                <w:rFonts w:ascii="Calibri" w:eastAsia="Times New Roman" w:hAnsi="Calibri" w:cs="Times New Roman"/>
                <w:color w:val="000000"/>
              </w:rPr>
              <w:t>, Cust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Cream, Ice cream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Non-white b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Wholegrain bread, Rye bread, </w:t>
            </w:r>
            <w:proofErr w:type="spellStart"/>
            <w:r w:rsidRPr="0047105F">
              <w:rPr>
                <w:rFonts w:ascii="Calibri" w:eastAsia="Times New Roman" w:hAnsi="Calibri" w:cs="Times New Roman"/>
                <w:color w:val="000000"/>
              </w:rPr>
              <w:t>Wholemeal</w:t>
            </w:r>
            <w:proofErr w:type="spellEnd"/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 bread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White b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White bread, High </w:t>
            </w:r>
            <w:proofErr w:type="spellStart"/>
            <w:r w:rsidRPr="0047105F">
              <w:rPr>
                <w:rFonts w:ascii="Calibri" w:eastAsia="Times New Roman" w:hAnsi="Calibri" w:cs="Times New Roman"/>
                <w:color w:val="000000"/>
              </w:rPr>
              <w:t>Fibre</w:t>
            </w:r>
            <w:proofErr w:type="spellEnd"/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 white bread, Other bread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Breakfast Cer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High </w:t>
            </w:r>
            <w:proofErr w:type="spellStart"/>
            <w:r w:rsidRPr="0047105F">
              <w:rPr>
                <w:rFonts w:ascii="Calibri" w:eastAsia="Times New Roman" w:hAnsi="Calibri" w:cs="Times New Roman"/>
                <w:color w:val="000000"/>
              </w:rPr>
              <w:t>Fibre</w:t>
            </w:r>
            <w:proofErr w:type="spellEnd"/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 breakfast cereals, Other </w:t>
            </w:r>
            <w:r w:rsidR="00A719BC" w:rsidRPr="0047105F">
              <w:rPr>
                <w:rFonts w:ascii="Calibri" w:eastAsia="Times New Roman" w:hAnsi="Calibri" w:cs="Times New Roman"/>
                <w:color w:val="000000"/>
              </w:rPr>
              <w:t>breakfast</w:t>
            </w:r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 cereal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Rice, Pasta and Other cereal produc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Rice, pasta, other cereal product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Red meat and meat dis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Beef and lamb, beef and lamb dishes, pork, pork dishe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Poultry and poultry dis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Chicken, Crumbed chicken, Chicken dishes, Other poultry dishe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Seafood and seafood dish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Fish dishes, Crumbed fish, Fish and Seafood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Processed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Ham, Sausages, Other processed meat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Eg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Chicken eggs, Other egg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Fru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Apple</w:t>
            </w:r>
            <w:r>
              <w:rPr>
                <w:rFonts w:ascii="Calibri" w:eastAsia="Times New Roman" w:hAnsi="Calibri" w:cs="Times New Roman"/>
                <w:color w:val="000000"/>
              </w:rPr>
              <w:t>s and</w:t>
            </w:r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A719BC">
              <w:rPr>
                <w:rFonts w:ascii="Calibri" w:eastAsia="Times New Roman" w:hAnsi="Calibri" w:cs="Times New Roman"/>
                <w:color w:val="000000"/>
              </w:rPr>
              <w:t>p</w:t>
            </w:r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ears, Grapes, Kiwi fruit, Oranges, Peaches, Pineapples, </w:t>
            </w:r>
            <w:proofErr w:type="spellStart"/>
            <w:r w:rsidRPr="0047105F">
              <w:rPr>
                <w:rFonts w:ascii="Calibri" w:eastAsia="Times New Roman" w:hAnsi="Calibri" w:cs="Times New Roman"/>
                <w:color w:val="000000"/>
              </w:rPr>
              <w:t>Rockmelon</w:t>
            </w:r>
            <w:proofErr w:type="spellEnd"/>
            <w:r w:rsidRPr="0047105F">
              <w:rPr>
                <w:rFonts w:ascii="Calibri" w:eastAsia="Times New Roman" w:hAnsi="Calibri" w:cs="Times New Roman"/>
                <w:color w:val="000000"/>
              </w:rPr>
              <w:t>, Strawberries, Watermelon, Other fruit, Fruit with added sugar, Dried fruit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Vegetables (No potato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Broccoli, Capsicum, Carrots, Corn, Cauliflower, Cucumber, Mushrooms, Onions, Peas, Pumpkin, Tomatoes, Zucchini, Other vegetable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Pota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White potato, Other potato varietie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Hot ch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Hot chip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Takeaway style fo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Hamburgers, pizza, </w:t>
            </w:r>
            <w:proofErr w:type="spellStart"/>
            <w:r w:rsidRPr="0047105F">
              <w:rPr>
                <w:rFonts w:ascii="Calibri" w:eastAsia="Times New Roman" w:hAnsi="Calibri" w:cs="Times New Roman"/>
                <w:color w:val="000000"/>
              </w:rPr>
              <w:t>savoury</w:t>
            </w:r>
            <w:proofErr w:type="spellEnd"/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 pie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Sweet sn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Cakes, Chocolate, Sweet biscuit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7105F">
              <w:rPr>
                <w:rFonts w:ascii="Calibri" w:eastAsia="Times New Roman" w:hAnsi="Calibri" w:cs="Times New Roman"/>
                <w:color w:val="000000"/>
              </w:rPr>
              <w:t>Savoury</w:t>
            </w:r>
            <w:proofErr w:type="spellEnd"/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 Snac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Potato crisps, </w:t>
            </w:r>
            <w:proofErr w:type="spellStart"/>
            <w:r w:rsidRPr="0047105F">
              <w:rPr>
                <w:rFonts w:ascii="Calibri" w:eastAsia="Times New Roman" w:hAnsi="Calibri" w:cs="Times New Roman"/>
                <w:color w:val="000000"/>
              </w:rPr>
              <w:t>Savoury</w:t>
            </w:r>
            <w:proofErr w:type="spellEnd"/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 biscuit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Crispbreads/Crac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Crackers and crispbread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Nuts and S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Nuts and seeds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Butter/Marga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 xml:space="preserve">Butter, </w:t>
            </w:r>
            <w:r w:rsidR="00A719BC" w:rsidRPr="0047105F">
              <w:rPr>
                <w:rFonts w:ascii="Calibri" w:eastAsia="Times New Roman" w:hAnsi="Calibri" w:cs="Times New Roman"/>
                <w:color w:val="000000"/>
              </w:rPr>
              <w:t>Margarine</w:t>
            </w:r>
          </w:p>
        </w:tc>
      </w:tr>
      <w:tr w:rsidR="00A719BC" w:rsidRPr="0047105F" w:rsidTr="00A719B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Sugars, jams, hon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7105F" w:rsidRPr="0047105F" w:rsidRDefault="0047105F" w:rsidP="004710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7105F">
              <w:rPr>
                <w:rFonts w:ascii="Calibri" w:eastAsia="Times New Roman" w:hAnsi="Calibri" w:cs="Times New Roman"/>
                <w:color w:val="000000"/>
              </w:rPr>
              <w:t>Sugar</w:t>
            </w:r>
          </w:p>
        </w:tc>
      </w:tr>
    </w:tbl>
    <w:p w:rsidR="0047105F" w:rsidRDefault="0047105F"/>
    <w:p w:rsidR="003D6747" w:rsidRDefault="003D6747"/>
    <w:p w:rsidR="003D6747" w:rsidRDefault="003D6747"/>
    <w:p w:rsidR="007A325A" w:rsidRDefault="007A325A" w:rsidP="00E218F0">
      <w:bookmarkStart w:id="0" w:name="_GoBack"/>
      <w:bookmarkEnd w:id="0"/>
    </w:p>
    <w:sectPr w:rsidR="007A325A" w:rsidSect="007A325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3B5"/>
    <w:rsid w:val="001729BF"/>
    <w:rsid w:val="003D6747"/>
    <w:rsid w:val="0047105F"/>
    <w:rsid w:val="00765FBB"/>
    <w:rsid w:val="007767FA"/>
    <w:rsid w:val="007A325A"/>
    <w:rsid w:val="007C0C52"/>
    <w:rsid w:val="00880B90"/>
    <w:rsid w:val="0088588E"/>
    <w:rsid w:val="008E3CC9"/>
    <w:rsid w:val="00903215"/>
    <w:rsid w:val="009C35B7"/>
    <w:rsid w:val="00A62686"/>
    <w:rsid w:val="00A719BC"/>
    <w:rsid w:val="00A73C76"/>
    <w:rsid w:val="00DE507E"/>
    <w:rsid w:val="00E218F0"/>
    <w:rsid w:val="00F37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7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zzmin Zheng</dc:creator>
  <cp:lastModifiedBy>Suresh Krishnamoorthy</cp:lastModifiedBy>
  <cp:revision>2</cp:revision>
  <dcterms:created xsi:type="dcterms:W3CDTF">2020-03-16T14:00:00Z</dcterms:created>
  <dcterms:modified xsi:type="dcterms:W3CDTF">2020-03-16T14:00:00Z</dcterms:modified>
</cp:coreProperties>
</file>